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Additional file 7: Figure legends for Additional files 6 and 9 (Figures S1 and S2)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</w:rPr>
        <w:t xml:space="preserve">Additional file 6, Figure S1. Beta-catenin protein expression in the chondrocyte-like cell (CLC)-rich nucleus pulposus (NP) of non-chondrodystrophic and chondrodystrophic dogs. </w:t>
      </w:r>
      <w:r>
        <w:rPr>
          <w:rFonts w:cs="Times New Roman" w:ascii="Times New Roman" w:hAnsi="Times New Roman"/>
        </w:rPr>
        <w:t xml:space="preserve">A) Typical examples of immunohistochemistry for β-catenin in the chondrocyte-like cell (CLC)-rich nucleus pulposus (NP) from non-chondrodystrophic (NCD) and chondrodystrophic (CD) dogs, showing a stronger staining intensity for β-catenin in CLCs of CD dogs. B) Boxplots for the integrated density/surface area of β-catenin staining for the CLC-rich NP of NCD and CD dogs. The asterisk indicates a significant difference between NCD and CD dogs. C) Western blot for β-catenin in the CLC-rich NP from NCD and CD dogs. Typically, in CD dogs β-catenin antibody identified the whole β-catenin (94 kDa; single arrow), whereas in NCD dogs a wider band of ~70 KDa (double arrow) was identified, most probably representing phosphorylated β-catenin subjected to degradation </w:t>
      </w:r>
      <w:r>
        <w:rPr>
          <w:rFonts w:cs="Times New Roman" w:ascii="Times New Roman" w:hAnsi="Times New Roman"/>
          <w:lang w:val="en-US" w:eastAsia="en-US"/>
        </w:rPr>
        <w:t>[1]</w:t>
      </w:r>
      <w:r>
        <w:rPr>
          <w:rFonts w:cs="Times New Roman" w:ascii="Times New Roman" w:hAnsi="Times New Roman"/>
        </w:rPr>
        <w:t>. Protein extracted from the human insulinoma CM cell-line was used as positive control (+). Note that 5 μg protein of the CM cell-line was sufficient to generate a clear signal of β-catenin and α-tubulin, whereas 15 μg protein of NP extract gave a weak signal (also for α-tubulin) due to the relative abundance of matrix proteins within the CLC-rich NP.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lang w:val="en-US" w:eastAsia="en-US"/>
        </w:rPr>
        <w:t xml:space="preserve">1. Tesco G, Kim TW, Diehlmann A, Beyreuther K, Tanzi RE: </w:t>
      </w:r>
      <w:r>
        <w:rPr>
          <w:rFonts w:cs="Times New Roman" w:ascii="Times New Roman" w:hAnsi="Times New Roman"/>
          <w:b/>
          <w:lang w:val="en-US" w:eastAsia="en-US"/>
        </w:rPr>
        <w:t>Abrogation of the presenilin 1/beta-catenin interaction and preservation of the heterodimeric presenilin 1 complex following caspase activation</w:t>
      </w:r>
      <w:r>
        <w:rPr>
          <w:rFonts w:cs="Times New Roman" w:ascii="Times New Roman" w:hAnsi="Times New Roman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lang w:val="en-US" w:eastAsia="en-US"/>
        </w:rPr>
        <w:t xml:space="preserve">J Biol Chem </w:t>
      </w:r>
      <w:r>
        <w:rPr>
          <w:rFonts w:cs="Times New Roman" w:ascii="Times New Roman" w:hAnsi="Times New Roman"/>
          <w:lang w:val="en-US" w:eastAsia="en-US"/>
        </w:rPr>
        <w:t xml:space="preserve">1998, </w:t>
      </w:r>
      <w:r>
        <w:rPr>
          <w:rFonts w:cs="Times New Roman" w:ascii="Times New Roman" w:hAnsi="Times New Roman"/>
          <w:b/>
          <w:lang w:val="en-US" w:eastAsia="en-US"/>
        </w:rPr>
        <w:t>273</w:t>
      </w:r>
      <w:r>
        <w:rPr>
          <w:rFonts w:cs="Times New Roman" w:ascii="Times New Roman" w:hAnsi="Times New Roman"/>
          <w:lang w:val="en-US" w:eastAsia="en-US"/>
        </w:rPr>
        <w:t>:33909-33914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b/>
        </w:rPr>
        <w:t>Additional file 9, Figure S2. Caveolin-1 gene and protein expression in primary notochordal cells in monolayer culture.</w:t>
      </w:r>
      <w:r>
        <w:rPr>
          <w:rFonts w:cs="Times New Roman" w:ascii="Times New Roman" w:hAnsi="Times New Roman"/>
        </w:rPr>
        <w:t xml:space="preserve"> A) </w:t>
      </w:r>
      <w:r>
        <w:rPr>
          <w:rFonts w:cs="Times New Roman" w:ascii="Times New Roman" w:hAnsi="Times New Roman"/>
          <w:bCs/>
        </w:rPr>
        <w:t>Relative</w:t>
      </w:r>
      <w:r>
        <w:rPr>
          <w:rFonts w:cs="Times New Roman" w:ascii="Times New Roman" w:hAnsi="Times New Roman"/>
        </w:rPr>
        <w:t xml:space="preserve"> gene expression of </w:t>
      </w:r>
      <w:r>
        <w:rPr>
          <w:rFonts w:cs="Times New Roman" w:ascii="Times New Roman" w:hAnsi="Times New Roman"/>
          <w:i/>
          <w:iCs/>
        </w:rPr>
        <w:t xml:space="preserve">caveolin-1 </w:t>
      </w:r>
      <w:r>
        <w:rPr>
          <w:rFonts w:cs="Times New Roman" w:ascii="Times New Roman" w:hAnsi="Times New Roman"/>
        </w:rPr>
        <w:t>in notochordal cell (NC) clusters on different days in culture. NC-rich NP tissue served as a reference (black bar, set at 1). §: indicates significant differences with all subsequent time points in culture. B)</w:t>
      </w:r>
      <w:r>
        <w:rPr>
          <w:rFonts w:cs="Times New Roman" w:ascii="Times New Roman" w:hAnsi="Times New Roman"/>
          <w:b/>
          <w:bCs/>
        </w:rPr>
        <w:t xml:space="preserve"> </w:t>
      </w:r>
      <w:r>
        <w:rPr>
          <w:rFonts w:cs="Times New Roman" w:ascii="Times New Roman" w:hAnsi="Times New Roman"/>
        </w:rPr>
        <w:t>Boxplots of caveolin-1 protein expression intensity per cell on days 0, 2, 4, 6, 8, and 10 in NC clusters in culture. # indicates significant differences with all time points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/>
      </w:r>
    </w:p>
    <w:p>
      <w:pPr>
        <w:pStyle w:val="Normal"/>
        <w:ind w:left="720" w:hanging="720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20T12:57:00Z</dcterms:created>
  <dc:creator>Luc Smolders</dc:creator>
  <dc:description/>
  <cp:keywords/>
  <dc:language>en-US</dc:language>
  <cp:lastModifiedBy>Luc Smolders</cp:lastModifiedBy>
  <dcterms:modified xsi:type="dcterms:W3CDTF">2013-01-29T11:14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